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1046"/>
        <w:tblW w:w="9515" w:type="dxa"/>
        <w:tblLook w:val="04A0" w:firstRow="1" w:lastRow="0" w:firstColumn="1" w:lastColumn="0" w:noHBand="0" w:noVBand="1"/>
      </w:tblPr>
      <w:tblGrid>
        <w:gridCol w:w="1903"/>
        <w:gridCol w:w="1903"/>
        <w:gridCol w:w="1903"/>
        <w:gridCol w:w="1903"/>
        <w:gridCol w:w="1903"/>
      </w:tblGrid>
      <w:tr w:rsidR="009C0F5A" w:rsidRPr="00157234" w14:paraId="290794E2" w14:textId="77777777" w:rsidTr="00AA198A">
        <w:trPr>
          <w:trHeight w:val="467"/>
        </w:trPr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C534CD" w14:textId="0A7E3FD4" w:rsidR="00BD2C09" w:rsidRPr="00157234" w:rsidRDefault="00BD2C09" w:rsidP="00AA198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723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87878C" w14:textId="754E1D17" w:rsidR="00BD2C09" w:rsidRPr="00157234" w:rsidRDefault="00BD2C09" w:rsidP="00AA198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723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ercentage aligned</w:t>
            </w:r>
            <w:r w:rsidRPr="0015723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157234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Pr="0015723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st</w:t>
            </w:r>
            <w:r w:rsidRPr="0015723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ass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67CEFD" w14:textId="01C15052" w:rsidR="00BD2C09" w:rsidRPr="00157234" w:rsidRDefault="00BD2C09" w:rsidP="00AA198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723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Uniquely mapped reads</w:t>
            </w:r>
            <w:r w:rsidRPr="0015723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157234">
              <w:rPr>
                <w:rFonts w:ascii="Arial" w:hAnsi="Arial" w:cs="Arial"/>
                <w:b/>
                <w:bCs/>
                <w:sz w:val="24"/>
                <w:szCs w:val="24"/>
              </w:rPr>
              <w:t>(Millions)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7CA48A" w14:textId="3629BC36" w:rsidR="00BD2C09" w:rsidRPr="00157234" w:rsidRDefault="00BD2C09" w:rsidP="00AA198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723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ercentage aligned</w:t>
            </w:r>
            <w:r w:rsidRPr="0015723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157234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 w:rsidRPr="0015723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nd</w:t>
            </w:r>
            <w:r w:rsidRPr="0015723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ass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C119CD" w14:textId="5B744C8F" w:rsidR="00BD2C09" w:rsidRPr="00157234" w:rsidRDefault="00BD2C09" w:rsidP="00AA198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723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Uniquely mapped reads</w:t>
            </w:r>
            <w:r w:rsidRPr="0015723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157234">
              <w:rPr>
                <w:rFonts w:ascii="Arial" w:hAnsi="Arial" w:cs="Arial"/>
                <w:b/>
                <w:bCs/>
                <w:sz w:val="24"/>
                <w:szCs w:val="24"/>
              </w:rPr>
              <w:t>(Millions)</w:t>
            </w:r>
          </w:p>
        </w:tc>
      </w:tr>
      <w:tr w:rsidR="009C0F5A" w:rsidRPr="00157234" w14:paraId="4C22B910" w14:textId="77777777" w:rsidTr="00AA198A">
        <w:trPr>
          <w:trHeight w:val="467"/>
        </w:trPr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E7598D" w14:textId="0D17E9FF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633996" w14:textId="640DAC39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58.00%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A4EE49" w14:textId="7B94FCA4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56223C" w14:textId="1DAD1C09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78.97%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6C4F15" w14:textId="6EF80E7A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14.43</w:t>
            </w:r>
          </w:p>
        </w:tc>
      </w:tr>
      <w:tr w:rsidR="009C0F5A" w:rsidRPr="00157234" w14:paraId="42B0E6DE" w14:textId="77777777" w:rsidTr="00AA198A">
        <w:trPr>
          <w:trHeight w:val="467"/>
        </w:trPr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226BF5" w14:textId="4E938317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948B58" w14:textId="5756F8BB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71.47%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B273D4" w14:textId="24028A4C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31.76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126315" w14:textId="5CCE5DF5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73.70%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6FF904" w14:textId="73F77ACF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8.8</w:t>
            </w:r>
          </w:p>
        </w:tc>
      </w:tr>
      <w:tr w:rsidR="009C0F5A" w:rsidRPr="00157234" w14:paraId="3C4364B6" w14:textId="77777777" w:rsidTr="00AA198A">
        <w:trPr>
          <w:trHeight w:val="449"/>
        </w:trPr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95B961" w14:textId="71AF10A0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F572D6" w14:textId="306A55DB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47.20%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436937" w14:textId="7A6C6E0C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2824EA" w14:textId="2CC6CB1B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75.27%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1D1F38" w14:textId="60AFA951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37.56</w:t>
            </w:r>
          </w:p>
        </w:tc>
      </w:tr>
      <w:tr w:rsidR="009C0F5A" w:rsidRPr="00157234" w14:paraId="65371952" w14:textId="77777777" w:rsidTr="00AA198A">
        <w:trPr>
          <w:trHeight w:val="467"/>
        </w:trPr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7B6AE5" w14:textId="2A82440F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Medicago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C07F54" w14:textId="37CD4E88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65.10%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E16C79" w14:textId="5A4A7705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0B0A5A" w14:textId="75C4E849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67.93%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98FD39" w14:textId="2214A01D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14.96</w:t>
            </w:r>
          </w:p>
        </w:tc>
      </w:tr>
      <w:tr w:rsidR="009C0F5A" w:rsidRPr="00157234" w14:paraId="3198E6DE" w14:textId="77777777" w:rsidTr="00AA198A">
        <w:trPr>
          <w:trHeight w:val="467"/>
        </w:trPr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D33FAD" w14:textId="6F43A35B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Melon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3E8977" w14:textId="6931EEAE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86.60%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2C8E39" w14:textId="2031DB57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35.73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58DB13" w14:textId="47E8A8C5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54.00%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D954D9" w14:textId="439F7B56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2.7</w:t>
            </w:r>
          </w:p>
        </w:tc>
      </w:tr>
      <w:tr w:rsidR="009C0F5A" w:rsidRPr="00157234" w14:paraId="3090241E" w14:textId="77777777" w:rsidTr="00AA198A">
        <w:trPr>
          <w:trHeight w:val="467"/>
        </w:trPr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7EB622" w14:textId="57B784EA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1DF7B1" w14:textId="3916D691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20.67%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B403C3" w14:textId="743F7388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13.76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012E19" w14:textId="72D09565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81.87%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526240" w14:textId="6C59CC66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42.36</w:t>
            </w:r>
          </w:p>
        </w:tc>
      </w:tr>
      <w:tr w:rsidR="009C0F5A" w:rsidRPr="00157234" w14:paraId="20AFD5AA" w14:textId="77777777" w:rsidTr="00AA198A">
        <w:trPr>
          <w:trHeight w:val="467"/>
        </w:trPr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EC8115" w14:textId="4F9ED1D6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Tobacco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20CBAE" w14:textId="307A72F5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64.60%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32D63B" w14:textId="30695303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38.36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5197BD" w14:textId="5B71A6ED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50.87%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36DC57" w14:textId="7A01ED60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24.33</w:t>
            </w:r>
          </w:p>
        </w:tc>
      </w:tr>
      <w:tr w:rsidR="009C0F5A" w:rsidRPr="00157234" w14:paraId="0D6C422A" w14:textId="77777777" w:rsidTr="00AA198A">
        <w:trPr>
          <w:trHeight w:val="467"/>
        </w:trPr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7F3733" w14:textId="4A0CA275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757061" w14:textId="373B2370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48.97%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64EC57" w14:textId="7E5A1C79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25.56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CB9ACD" w14:textId="7AA16AF7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74.40%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FE721C" w14:textId="1D918FD3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19.3</w:t>
            </w:r>
          </w:p>
        </w:tc>
      </w:tr>
      <w:tr w:rsidR="009C0F5A" w:rsidRPr="00157234" w14:paraId="72287379" w14:textId="77777777" w:rsidTr="00AA198A">
        <w:trPr>
          <w:trHeight w:val="467"/>
        </w:trPr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C493A8" w14:textId="666C0450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Watermelon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6159DE" w14:textId="54445613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79.40%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C15836" w14:textId="04847B0E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36.43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620328" w14:textId="0ACD81F1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64.03%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2009E6" w14:textId="08FEAE2E" w:rsidR="00BD2C09" w:rsidRPr="00157234" w:rsidRDefault="00BD2C09" w:rsidP="00AA19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7234">
              <w:rPr>
                <w:rFonts w:ascii="Arial" w:hAnsi="Arial" w:cs="Arial"/>
                <w:color w:val="000000"/>
                <w:sz w:val="24"/>
                <w:szCs w:val="24"/>
              </w:rPr>
              <w:t>5.6</w:t>
            </w:r>
          </w:p>
        </w:tc>
      </w:tr>
    </w:tbl>
    <w:p w14:paraId="33DBC40F" w14:textId="77777777" w:rsidR="00AA198A" w:rsidRPr="00C4518F" w:rsidRDefault="00AA198A" w:rsidP="00AA198A">
      <w:pPr>
        <w:jc w:val="both"/>
        <w:rPr>
          <w:sz w:val="24"/>
          <w:szCs w:val="24"/>
        </w:rPr>
      </w:pPr>
      <w:r w:rsidRPr="00C4518F">
        <w:rPr>
          <w:b/>
        </w:rPr>
        <w:t>Table S5</w:t>
      </w:r>
      <w:r w:rsidRPr="00C4518F">
        <w:t>. Percentage of mapping and uniquely mapped reads (millions) obtained from multimapping.</w:t>
      </w:r>
    </w:p>
    <w:p w14:paraId="355A79D8" w14:textId="77777777" w:rsidR="0062682B" w:rsidRPr="00157234" w:rsidRDefault="0062682B">
      <w:pPr>
        <w:rPr>
          <w:rFonts w:ascii="Arial" w:hAnsi="Arial" w:cs="Arial"/>
        </w:rPr>
      </w:pPr>
    </w:p>
    <w:p w14:paraId="5CC0D1F9" w14:textId="10015973" w:rsidR="009C0F5A" w:rsidRPr="00157234" w:rsidRDefault="009C0F5A">
      <w:pPr>
        <w:rPr>
          <w:rFonts w:ascii="Arial" w:hAnsi="Arial" w:cs="Arial"/>
        </w:rPr>
      </w:pPr>
    </w:p>
    <w:p w14:paraId="5FC3A5CC" w14:textId="77777777" w:rsidR="009C0F5A" w:rsidRPr="00157234" w:rsidRDefault="009C0F5A">
      <w:pPr>
        <w:rPr>
          <w:rFonts w:ascii="Arial" w:hAnsi="Arial" w:cs="Arial"/>
        </w:rPr>
      </w:pPr>
    </w:p>
    <w:p w14:paraId="737977D9" w14:textId="4ACEEA8D" w:rsidR="009C0F5A" w:rsidRPr="00157234" w:rsidRDefault="009C0F5A">
      <w:pPr>
        <w:rPr>
          <w:rFonts w:ascii="Arial" w:hAnsi="Arial" w:cs="Arial"/>
        </w:rPr>
      </w:pPr>
    </w:p>
    <w:sectPr w:rsidR="009C0F5A" w:rsidRPr="001572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Q427E477A857X578"/>
    <w:docVar w:name="paperpile-doc-name" w:val="Supp table mapping percentage.docx"/>
    <w:docVar w:name="paperpile-includeDoi" w:val="false"/>
    <w:docVar w:name="paperpile-styleFile" w:val="chicago-author-date.csl"/>
    <w:docVar w:name="paperpile-styleId" w:val="pp-chicago-author-date"/>
    <w:docVar w:name="paperpile-styleLabel" w:val="Chicago Manual of Style 17th edition (author-date)"/>
    <w:docVar w:name="paperpile-styleLocale" w:val="en-US"/>
  </w:docVars>
  <w:rsids>
    <w:rsidRoot w:val="00002692"/>
    <w:rsid w:val="00002692"/>
    <w:rsid w:val="000F191B"/>
    <w:rsid w:val="00157234"/>
    <w:rsid w:val="001F6D41"/>
    <w:rsid w:val="003803BD"/>
    <w:rsid w:val="003C59E6"/>
    <w:rsid w:val="00475737"/>
    <w:rsid w:val="0062682B"/>
    <w:rsid w:val="00974E31"/>
    <w:rsid w:val="009C0F5A"/>
    <w:rsid w:val="00A13F24"/>
    <w:rsid w:val="00A15726"/>
    <w:rsid w:val="00AA198A"/>
    <w:rsid w:val="00B81D5D"/>
    <w:rsid w:val="00BC6305"/>
    <w:rsid w:val="00BD2C09"/>
    <w:rsid w:val="00C64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7EBB4C"/>
  <w15:chartTrackingRefBased/>
  <w15:docId w15:val="{C98E13C2-81BA-4F26-B2FD-3701199D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26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6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6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6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6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6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6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6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6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6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6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6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6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6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6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6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6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6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6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6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6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6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6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6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6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6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6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6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6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2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15BE1D-8D52-4E44-AB84-F37199CD7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446</Characters>
  <Application>Microsoft Office Word</Application>
  <DocSecurity>0</DocSecurity>
  <Lines>2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ugo Moura De Souza</dc:creator>
  <cp:keywords/>
  <dc:description/>
  <cp:lastModifiedBy>Sebastian Eves-van den Akker</cp:lastModifiedBy>
  <cp:revision>6</cp:revision>
  <dcterms:created xsi:type="dcterms:W3CDTF">2025-08-28T14:13:00Z</dcterms:created>
  <dcterms:modified xsi:type="dcterms:W3CDTF">2025-09-26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3fb601-d5a0-4bf8-b164-25dd354ff071</vt:lpwstr>
  </property>
</Properties>
</file>